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268FF1" w14:textId="5F760822" w:rsidR="00980A28" w:rsidRPr="00980A28" w:rsidRDefault="00980A28" w:rsidP="00980A28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214894490"/>
      <w:r w:rsidRPr="009D3FF6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980A28">
        <w:rPr>
          <w:rFonts w:ascii="Times New Roman" w:hAnsi="Times New Roman" w:cs="Times New Roman"/>
          <w:b/>
          <w:bCs/>
          <w:sz w:val="20"/>
          <w:szCs w:val="20"/>
        </w:rPr>
        <w:t xml:space="preserve">Table 1 </w:t>
      </w:r>
      <w:bookmarkEnd w:id="0"/>
      <w:r w:rsidRPr="00980A28">
        <w:rPr>
          <w:rFonts w:ascii="Times New Roman" w:hAnsi="Times New Roman" w:cs="Times New Roman"/>
          <w:b/>
          <w:bCs/>
          <w:sz w:val="20"/>
          <w:szCs w:val="20"/>
        </w:rPr>
        <w:t xml:space="preserve">Generalized </w:t>
      </w:r>
      <w:r w:rsidR="00AF1967" w:rsidRPr="009D3FF6">
        <w:rPr>
          <w:rFonts w:ascii="Times New Roman" w:hAnsi="Times New Roman" w:cs="Times New Roman"/>
          <w:b/>
          <w:bCs/>
          <w:sz w:val="20"/>
          <w:szCs w:val="20"/>
        </w:rPr>
        <w:t>least squares analysis of outcom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5"/>
        <w:gridCol w:w="36"/>
        <w:gridCol w:w="1372"/>
        <w:gridCol w:w="1447"/>
        <w:gridCol w:w="1447"/>
        <w:gridCol w:w="1145"/>
        <w:gridCol w:w="1514"/>
      </w:tblGrid>
      <w:tr w:rsidR="00980A28" w:rsidRPr="009D3FF6" w14:paraId="6A2F8A56" w14:textId="77777777" w:rsidTr="00980A28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76CDA0E" w14:textId="77777777" w:rsidR="00980A28" w:rsidRPr="00980A28" w:rsidRDefault="00980A28" w:rsidP="00980A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Mea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93B992" w14:textId="77777777" w:rsidR="00980A28" w:rsidRPr="009D3FF6" w:rsidRDefault="00980A28" w:rsidP="00980A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5F62C31" w14:textId="04200606" w:rsidR="00980A28" w:rsidRPr="00980A28" w:rsidRDefault="00980A28" w:rsidP="00980A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Effect</w:t>
            </w:r>
            <w:r w:rsidRPr="00980A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F(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00A3D39" w14:textId="77777777" w:rsidR="00980A28" w:rsidRPr="00980A28" w:rsidRDefault="00980A28" w:rsidP="00980A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Effect</w:t>
            </w:r>
            <w:r w:rsidRPr="00980A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F(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3DBA35B" w14:textId="77777777" w:rsidR="00980A28" w:rsidRPr="00980A28" w:rsidRDefault="00980A28" w:rsidP="00980A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× Time</w:t>
            </w:r>
            <w:r w:rsidRPr="00980A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F(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C167FE6" w14:textId="77777777" w:rsidR="00980A28" w:rsidRPr="00980A28" w:rsidRDefault="00980A28" w:rsidP="00980A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al η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63569FB" w14:textId="77777777" w:rsidR="00980A28" w:rsidRPr="00980A28" w:rsidRDefault="00980A28" w:rsidP="00980A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nferroni</w:t>
            </w:r>
            <w:r w:rsidRPr="00980A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Significance</w:t>
            </w:r>
          </w:p>
        </w:tc>
      </w:tr>
      <w:tr w:rsidR="00980A28" w:rsidRPr="009D3FF6" w14:paraId="75D3B3E1" w14:textId="77777777" w:rsidTr="00980A28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CDB025F" w14:textId="16B590C3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9D3FF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bb</w:t>
            </w:r>
            <w:r w:rsidRPr="00980A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g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9EA285" w14:textId="77777777" w:rsidR="00980A28" w:rsidRPr="009D3FF6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8F6DD64" w14:textId="4D42ED83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sz w:val="20"/>
                <w:szCs w:val="20"/>
              </w:rPr>
              <w:t>F=4.32, p=0.0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9807DD" w14:textId="77777777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sz w:val="20"/>
                <w:szCs w:val="20"/>
              </w:rPr>
              <w:t>F=58.71, p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0728E83" w14:textId="77777777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sz w:val="20"/>
                <w:szCs w:val="20"/>
              </w:rPr>
              <w:t>F=8.93, p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5D220B6" w14:textId="77777777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93DE054" w14:textId="77777777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  <w:r w:rsidRPr="00980A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980A28" w:rsidRPr="009D3FF6" w14:paraId="47A430E7" w14:textId="77777777" w:rsidTr="00980A28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5A8B5E0" w14:textId="77777777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R</w:t>
            </w:r>
          </w:p>
        </w:tc>
        <w:tc>
          <w:tcPr>
            <w:tcW w:w="0" w:type="auto"/>
          </w:tcPr>
          <w:p w14:paraId="78B410AF" w14:textId="77777777" w:rsidR="00980A28" w:rsidRPr="009D3FF6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4562505" w14:textId="2FCD7952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sz w:val="20"/>
                <w:szCs w:val="20"/>
              </w:rPr>
              <w:t>F=6.18, p=0.01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D71812" w14:textId="77777777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sz w:val="20"/>
                <w:szCs w:val="20"/>
              </w:rPr>
              <w:t>F=42.56, p&lt;0.0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1C3298E" w14:textId="77777777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sz w:val="20"/>
                <w:szCs w:val="20"/>
              </w:rPr>
              <w:t>F=6.45, p=0.00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1DFD35" w14:textId="77777777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487C52D" w14:textId="77777777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sz w:val="20"/>
                <w:szCs w:val="20"/>
              </w:rPr>
              <w:t>p=0.002</w:t>
            </w:r>
          </w:p>
        </w:tc>
      </w:tr>
      <w:tr w:rsidR="00980A28" w:rsidRPr="009D3FF6" w14:paraId="5A7A58BE" w14:textId="77777777" w:rsidTr="00980A28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0F4FACB" w14:textId="77777777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R</w:t>
            </w:r>
          </w:p>
        </w:tc>
        <w:tc>
          <w:tcPr>
            <w:tcW w:w="0" w:type="auto"/>
          </w:tcPr>
          <w:p w14:paraId="6D61E7DF" w14:textId="77777777" w:rsidR="00980A28" w:rsidRPr="009D3FF6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145EE4D" w14:textId="2EF0F7DF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sz w:val="20"/>
                <w:szCs w:val="20"/>
              </w:rPr>
              <w:t>F=0.87, p=0.35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2D3CE6E" w14:textId="77777777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sz w:val="20"/>
                <w:szCs w:val="20"/>
              </w:rPr>
              <w:t>F=15.23, p&lt;0.0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2A2F15C" w14:textId="77777777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sz w:val="20"/>
                <w:szCs w:val="20"/>
              </w:rPr>
              <w:t>F=1.24, p=0.29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0120E06" w14:textId="77777777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FB0BE1E" w14:textId="77777777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sz w:val="20"/>
                <w:szCs w:val="20"/>
              </w:rPr>
              <w:t>p=0.295</w:t>
            </w:r>
          </w:p>
        </w:tc>
      </w:tr>
      <w:tr w:rsidR="00980A28" w:rsidRPr="009D3FF6" w14:paraId="37D03C10" w14:textId="77777777" w:rsidTr="00980A28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2AB54AE" w14:textId="77777777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T</w:t>
            </w:r>
          </w:p>
        </w:tc>
        <w:tc>
          <w:tcPr>
            <w:tcW w:w="0" w:type="auto"/>
          </w:tcPr>
          <w:p w14:paraId="5F4C042D" w14:textId="77777777" w:rsidR="00980A28" w:rsidRPr="009D3FF6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1DC6104" w14:textId="60094940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sz w:val="20"/>
                <w:szCs w:val="20"/>
              </w:rPr>
              <w:t>F=2.15, p=0.14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E82AD13" w14:textId="77777777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sz w:val="20"/>
                <w:szCs w:val="20"/>
              </w:rPr>
              <w:t>F=28.94, p&lt;0.0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636647B" w14:textId="77777777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sz w:val="20"/>
                <w:szCs w:val="20"/>
              </w:rPr>
              <w:t>F=3.78, p=0.01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FB98D76" w14:textId="77777777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C74CC58" w14:textId="77777777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sz w:val="20"/>
                <w:szCs w:val="20"/>
              </w:rPr>
              <w:t>p=0.011</w:t>
            </w:r>
          </w:p>
        </w:tc>
      </w:tr>
      <w:tr w:rsidR="00980A28" w:rsidRPr="009D3FF6" w14:paraId="4D5DC68C" w14:textId="77777777" w:rsidTr="00980A28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A9D0176" w14:textId="77777777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lking Speed</w:t>
            </w:r>
          </w:p>
        </w:tc>
        <w:tc>
          <w:tcPr>
            <w:tcW w:w="0" w:type="auto"/>
          </w:tcPr>
          <w:p w14:paraId="47068361" w14:textId="77777777" w:rsidR="00980A28" w:rsidRPr="009D3FF6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44DE8EF" w14:textId="024909B8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sz w:val="20"/>
                <w:szCs w:val="20"/>
              </w:rPr>
              <w:t>F=1.56, p=0.21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BEDBCDE" w14:textId="77777777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sz w:val="20"/>
                <w:szCs w:val="20"/>
              </w:rPr>
              <w:t>F=8.67, p&lt;0.0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A73524A" w14:textId="77777777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sz w:val="20"/>
                <w:szCs w:val="20"/>
              </w:rPr>
              <w:t>F=2.34, p=0.07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52898DB" w14:textId="77777777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17CD756" w14:textId="77777777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sz w:val="20"/>
                <w:szCs w:val="20"/>
              </w:rPr>
              <w:t>p=0.073</w:t>
            </w:r>
          </w:p>
        </w:tc>
      </w:tr>
      <w:tr w:rsidR="00980A28" w:rsidRPr="009D3FF6" w14:paraId="737D691F" w14:textId="77777777" w:rsidTr="00980A28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196CD91" w14:textId="77777777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upport Phase</w:t>
            </w:r>
          </w:p>
        </w:tc>
        <w:tc>
          <w:tcPr>
            <w:tcW w:w="0" w:type="auto"/>
          </w:tcPr>
          <w:p w14:paraId="51D9B8D9" w14:textId="77777777" w:rsidR="00980A28" w:rsidRPr="009D3FF6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158EBF3" w14:textId="5FEAE82C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sz w:val="20"/>
                <w:szCs w:val="20"/>
              </w:rPr>
              <w:t>F=0.92, p=0.33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B608C90" w14:textId="77777777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sz w:val="20"/>
                <w:szCs w:val="20"/>
              </w:rPr>
              <w:t>F=6.45, p=0.00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1FD4E80" w14:textId="77777777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sz w:val="20"/>
                <w:szCs w:val="20"/>
              </w:rPr>
              <w:t>F=1.87, p=0.13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B94456" w14:textId="77777777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77F8E27" w14:textId="77777777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sz w:val="20"/>
                <w:szCs w:val="20"/>
              </w:rPr>
              <w:t>p=0.134</w:t>
            </w:r>
          </w:p>
        </w:tc>
      </w:tr>
      <w:tr w:rsidR="00980A28" w:rsidRPr="009D3FF6" w14:paraId="2BFB46A5" w14:textId="77777777" w:rsidTr="00980A28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D36CD50" w14:textId="77777777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EI</w:t>
            </w:r>
          </w:p>
        </w:tc>
        <w:tc>
          <w:tcPr>
            <w:tcW w:w="0" w:type="auto"/>
          </w:tcPr>
          <w:p w14:paraId="01D1D9F8" w14:textId="77777777" w:rsidR="00980A28" w:rsidRPr="009D3FF6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A6F4411" w14:textId="28954702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sz w:val="20"/>
                <w:szCs w:val="20"/>
              </w:rPr>
              <w:t>F=9.24, p=0.00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92F707" w14:textId="77777777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sz w:val="20"/>
                <w:szCs w:val="20"/>
              </w:rPr>
              <w:t>F=67.83, p&lt;0.0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61B7985" w14:textId="77777777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sz w:val="20"/>
                <w:szCs w:val="20"/>
              </w:rPr>
              <w:t>F=12.56, p&lt;0.0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11C313" w14:textId="77777777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F758EFD" w14:textId="77777777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  <w:r w:rsidRPr="00980A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980A28" w:rsidRPr="009D3FF6" w14:paraId="61A38AC3" w14:textId="77777777" w:rsidTr="00980A28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1D1ED66" w14:textId="77777777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P Total Motion</w:t>
            </w:r>
          </w:p>
        </w:tc>
        <w:tc>
          <w:tcPr>
            <w:tcW w:w="0" w:type="auto"/>
          </w:tcPr>
          <w:p w14:paraId="228DF92B" w14:textId="77777777" w:rsidR="00980A28" w:rsidRPr="009D3FF6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D8D4A81" w14:textId="6AA3A215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sz w:val="20"/>
                <w:szCs w:val="20"/>
              </w:rPr>
              <w:t>F=1.23, p=0.26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07018A5" w14:textId="77777777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sz w:val="20"/>
                <w:szCs w:val="20"/>
              </w:rPr>
              <w:t>F=4.32, p=0.00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6E4D5B" w14:textId="77777777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sz w:val="20"/>
                <w:szCs w:val="20"/>
              </w:rPr>
              <w:t>F=3.45, p=0.01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D9A669D" w14:textId="77777777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75F649C" w14:textId="77777777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sz w:val="20"/>
                <w:szCs w:val="20"/>
              </w:rPr>
              <w:t>p=0.017</w:t>
            </w:r>
          </w:p>
        </w:tc>
      </w:tr>
      <w:tr w:rsidR="00980A28" w:rsidRPr="009D3FF6" w14:paraId="570BEEE3" w14:textId="77777777" w:rsidTr="00980A28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A0F4FBA" w14:textId="77777777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 Total Motion</w:t>
            </w:r>
          </w:p>
        </w:tc>
        <w:tc>
          <w:tcPr>
            <w:tcW w:w="0" w:type="auto"/>
          </w:tcPr>
          <w:p w14:paraId="03155425" w14:textId="77777777" w:rsidR="00980A28" w:rsidRPr="009D3FF6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727A33" w14:textId="3B9CA290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sz w:val="20"/>
                <w:szCs w:val="20"/>
              </w:rPr>
              <w:t>F=0.78, p=0.37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AC6B204" w14:textId="77777777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sz w:val="20"/>
                <w:szCs w:val="20"/>
              </w:rPr>
              <w:t>F=5.67, p=0.0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3A84C33" w14:textId="77777777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sz w:val="20"/>
                <w:szCs w:val="20"/>
              </w:rPr>
              <w:t>F=2.89, p=0.03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A800709" w14:textId="77777777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C9ABB2F" w14:textId="77777777" w:rsidR="00980A28" w:rsidRPr="00980A28" w:rsidRDefault="00980A28" w:rsidP="00980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28">
              <w:rPr>
                <w:rFonts w:ascii="Times New Roman" w:hAnsi="Times New Roman" w:cs="Times New Roman"/>
                <w:sz w:val="20"/>
                <w:szCs w:val="20"/>
              </w:rPr>
              <w:t>p=0.036</w:t>
            </w:r>
          </w:p>
        </w:tc>
      </w:tr>
    </w:tbl>
    <w:p w14:paraId="13DBE646" w14:textId="27B51405" w:rsidR="00980A28" w:rsidRPr="009D3FF6" w:rsidRDefault="009D3FF6" w:rsidP="00631B9D">
      <w:pPr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Notes: </w:t>
      </w:r>
      <w:r w:rsidR="00631B9D" w:rsidRPr="00631B9D">
        <w:rPr>
          <w:rFonts w:ascii="Times New Roman" w:hAnsi="Times New Roman" w:cs="Times New Roman" w:hint="eastAsia"/>
          <w:sz w:val="20"/>
          <w:szCs w:val="20"/>
        </w:rPr>
        <w:t xml:space="preserve">Values represent F-statistics and corresponding P-values derived from generalized least squares (GLS) models evaluating Group effects, Time effects, and Group </w:t>
      </w:r>
      <w:r w:rsidR="00631B9D" w:rsidRPr="00631B9D">
        <w:rPr>
          <w:rFonts w:ascii="Times New Roman" w:hAnsi="Times New Roman" w:cs="Times New Roman" w:hint="eastAsia"/>
          <w:sz w:val="20"/>
          <w:szCs w:val="20"/>
        </w:rPr>
        <w:t>×</w:t>
      </w:r>
      <w:r w:rsidR="00631B9D" w:rsidRPr="00631B9D">
        <w:rPr>
          <w:rFonts w:ascii="Times New Roman" w:hAnsi="Times New Roman" w:cs="Times New Roman" w:hint="eastAsia"/>
          <w:sz w:val="20"/>
          <w:szCs w:val="20"/>
        </w:rPr>
        <w:t xml:space="preserve"> Time interactions.</w:t>
      </w:r>
      <w:r w:rsidR="00631B9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31B9D" w:rsidRPr="00631B9D">
        <w:rPr>
          <w:rFonts w:ascii="Times New Roman" w:hAnsi="Times New Roman" w:cs="Times New Roman" w:hint="eastAsia"/>
          <w:sz w:val="20"/>
          <w:szCs w:val="20"/>
        </w:rPr>
        <w:t xml:space="preserve">Partial </w:t>
      </w:r>
      <w:r w:rsidR="00631B9D" w:rsidRPr="00631B9D">
        <w:rPr>
          <w:rFonts w:ascii="Times New Roman" w:hAnsi="Times New Roman" w:cs="Times New Roman" w:hint="eastAsia"/>
          <w:sz w:val="20"/>
          <w:szCs w:val="20"/>
        </w:rPr>
        <w:t>η²</w:t>
      </w:r>
      <w:r w:rsidR="00631B9D" w:rsidRPr="00631B9D">
        <w:rPr>
          <w:rFonts w:ascii="Times New Roman" w:hAnsi="Times New Roman" w:cs="Times New Roman" w:hint="eastAsia"/>
          <w:sz w:val="20"/>
          <w:szCs w:val="20"/>
        </w:rPr>
        <w:t xml:space="preserve"> indicates effect size for each interaction term.</w:t>
      </w:r>
      <w:r w:rsidR="00631B9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31B9D" w:rsidRPr="00631B9D">
        <w:rPr>
          <w:rFonts w:ascii="Times New Roman" w:hAnsi="Times New Roman" w:cs="Times New Roman" w:hint="eastAsia"/>
          <w:sz w:val="20"/>
          <w:szCs w:val="20"/>
        </w:rPr>
        <w:t xml:space="preserve">Bonferroni-adjusted significance was based on </w:t>
      </w:r>
      <w:r w:rsidR="00631B9D" w:rsidRPr="00631B9D">
        <w:rPr>
          <w:rFonts w:ascii="Times New Roman" w:hAnsi="Times New Roman" w:cs="Times New Roman" w:hint="eastAsia"/>
          <w:sz w:val="20"/>
          <w:szCs w:val="20"/>
        </w:rPr>
        <w:t>α</w:t>
      </w:r>
      <w:r w:rsidR="00631B9D" w:rsidRPr="00631B9D">
        <w:rPr>
          <w:rFonts w:ascii="Times New Roman" w:hAnsi="Times New Roman" w:cs="Times New Roman" w:hint="eastAsia"/>
          <w:sz w:val="20"/>
          <w:szCs w:val="20"/>
        </w:rPr>
        <w:t xml:space="preserve"> = 0.0056 to account for multiple comparisons.***Significant after Bonferroni correction.</w:t>
      </w:r>
      <w:r w:rsidR="00631B9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31B9D" w:rsidRPr="00631B9D">
        <w:rPr>
          <w:rFonts w:ascii="Times New Roman" w:hAnsi="Times New Roman" w:cs="Times New Roman" w:hint="eastAsia"/>
          <w:sz w:val="20"/>
          <w:szCs w:val="20"/>
        </w:rPr>
        <w:t>Cobb Angle: Magnitude of spinal curvature in degrees</w:t>
      </w:r>
      <w:r w:rsidR="00631B9D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631B9D" w:rsidRPr="00631B9D">
        <w:rPr>
          <w:rFonts w:ascii="Times New Roman" w:hAnsi="Times New Roman" w:cs="Times New Roman" w:hint="eastAsia"/>
          <w:sz w:val="20"/>
          <w:szCs w:val="20"/>
        </w:rPr>
        <w:t>ATR: Angle of trunk rotation</w:t>
      </w:r>
      <w:r w:rsidR="00631B9D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631B9D" w:rsidRPr="00631B9D">
        <w:rPr>
          <w:rFonts w:ascii="Times New Roman" w:hAnsi="Times New Roman" w:cs="Times New Roman" w:hint="eastAsia"/>
          <w:sz w:val="20"/>
          <w:szCs w:val="20"/>
        </w:rPr>
        <w:t>AVR: Apical vertebral rotation</w:t>
      </w:r>
      <w:r w:rsidR="00631B9D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631B9D" w:rsidRPr="00631B9D">
        <w:rPr>
          <w:rFonts w:ascii="Times New Roman" w:hAnsi="Times New Roman" w:cs="Times New Roman" w:hint="eastAsia"/>
          <w:sz w:val="20"/>
          <w:szCs w:val="20"/>
        </w:rPr>
        <w:t>AVT: Apical vertebral translation</w:t>
      </w:r>
      <w:r w:rsidR="00631B9D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631B9D" w:rsidRPr="00631B9D">
        <w:rPr>
          <w:rFonts w:ascii="Times New Roman" w:hAnsi="Times New Roman" w:cs="Times New Roman" w:hint="eastAsia"/>
          <w:sz w:val="20"/>
          <w:szCs w:val="20"/>
        </w:rPr>
        <w:t>CPEI: Center of pressure excursion index</w:t>
      </w:r>
      <w:r w:rsidR="00631B9D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631B9D" w:rsidRPr="00631B9D">
        <w:rPr>
          <w:rFonts w:ascii="Times New Roman" w:hAnsi="Times New Roman" w:cs="Times New Roman" w:hint="eastAsia"/>
          <w:sz w:val="20"/>
          <w:szCs w:val="20"/>
        </w:rPr>
        <w:t>FP Total Motion: Total frontal-plane motion</w:t>
      </w:r>
      <w:r w:rsidR="00631B9D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631B9D" w:rsidRPr="00631B9D">
        <w:rPr>
          <w:rFonts w:ascii="Times New Roman" w:hAnsi="Times New Roman" w:cs="Times New Roman" w:hint="eastAsia"/>
          <w:sz w:val="20"/>
          <w:szCs w:val="20"/>
        </w:rPr>
        <w:t>SP Total Motion: Total sagittal-plane motion</w:t>
      </w:r>
      <w:r w:rsidR="00631B9D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631B9D" w:rsidRPr="00631B9D">
        <w:rPr>
          <w:rFonts w:ascii="Times New Roman" w:hAnsi="Times New Roman" w:cs="Times New Roman" w:hint="eastAsia"/>
          <w:sz w:val="20"/>
          <w:szCs w:val="20"/>
        </w:rPr>
        <w:t>GLS: Generalized least squares</w:t>
      </w:r>
      <w:r w:rsidR="00631B9D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631B9D" w:rsidRPr="00631B9D">
        <w:rPr>
          <w:rFonts w:ascii="Times New Roman" w:hAnsi="Times New Roman" w:cs="Times New Roman" w:hint="eastAsia"/>
          <w:sz w:val="20"/>
          <w:szCs w:val="20"/>
        </w:rPr>
        <w:t>η²</w:t>
      </w:r>
      <w:r w:rsidR="00631B9D" w:rsidRPr="00631B9D">
        <w:rPr>
          <w:rFonts w:ascii="Times New Roman" w:hAnsi="Times New Roman" w:cs="Times New Roman" w:hint="eastAsia"/>
          <w:sz w:val="20"/>
          <w:szCs w:val="20"/>
        </w:rPr>
        <w:t>: Eta-squared (effect size)</w:t>
      </w:r>
      <w:r w:rsidR="00631B9D">
        <w:rPr>
          <w:rFonts w:ascii="Times New Roman" w:hAnsi="Times New Roman" w:cs="Times New Roman" w:hint="eastAsia"/>
          <w:sz w:val="20"/>
          <w:szCs w:val="20"/>
        </w:rPr>
        <w:t xml:space="preserve">. </w:t>
      </w:r>
    </w:p>
    <w:sectPr w:rsidR="00980A28" w:rsidRPr="009D3F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5BF9F9" w14:textId="77777777" w:rsidR="00CC7BEF" w:rsidRDefault="00CC7BEF" w:rsidP="00631B9D">
      <w:pPr>
        <w:rPr>
          <w:rFonts w:hint="eastAsia"/>
        </w:rPr>
      </w:pPr>
      <w:r>
        <w:separator/>
      </w:r>
    </w:p>
  </w:endnote>
  <w:endnote w:type="continuationSeparator" w:id="0">
    <w:p w14:paraId="72DB97D5" w14:textId="77777777" w:rsidR="00CC7BEF" w:rsidRDefault="00CC7BEF" w:rsidP="00631B9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DD0C8B" w14:textId="77777777" w:rsidR="00CC7BEF" w:rsidRDefault="00CC7BEF" w:rsidP="00631B9D">
      <w:pPr>
        <w:rPr>
          <w:rFonts w:hint="eastAsia"/>
        </w:rPr>
      </w:pPr>
      <w:r>
        <w:separator/>
      </w:r>
    </w:p>
  </w:footnote>
  <w:footnote w:type="continuationSeparator" w:id="0">
    <w:p w14:paraId="3C836EB6" w14:textId="77777777" w:rsidR="00CC7BEF" w:rsidRDefault="00CC7BEF" w:rsidP="00631B9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A28"/>
    <w:rsid w:val="0000020A"/>
    <w:rsid w:val="00033A77"/>
    <w:rsid w:val="000B056F"/>
    <w:rsid w:val="00137595"/>
    <w:rsid w:val="001720A0"/>
    <w:rsid w:val="002343E2"/>
    <w:rsid w:val="002F7F81"/>
    <w:rsid w:val="00330F73"/>
    <w:rsid w:val="00357AFD"/>
    <w:rsid w:val="003765D9"/>
    <w:rsid w:val="0039776A"/>
    <w:rsid w:val="004A06F3"/>
    <w:rsid w:val="00631B9D"/>
    <w:rsid w:val="006B2934"/>
    <w:rsid w:val="007413A5"/>
    <w:rsid w:val="007A777F"/>
    <w:rsid w:val="007C6919"/>
    <w:rsid w:val="0087205C"/>
    <w:rsid w:val="009174DF"/>
    <w:rsid w:val="00980A28"/>
    <w:rsid w:val="009D3FF6"/>
    <w:rsid w:val="00A1635A"/>
    <w:rsid w:val="00A64F68"/>
    <w:rsid w:val="00AF1967"/>
    <w:rsid w:val="00B21B62"/>
    <w:rsid w:val="00B54179"/>
    <w:rsid w:val="00BB3A55"/>
    <w:rsid w:val="00CC7BEF"/>
    <w:rsid w:val="00CD2760"/>
    <w:rsid w:val="00D21FFE"/>
    <w:rsid w:val="00D87175"/>
    <w:rsid w:val="00DA78BF"/>
    <w:rsid w:val="00DD4DDD"/>
    <w:rsid w:val="00DF4511"/>
    <w:rsid w:val="00E309FB"/>
    <w:rsid w:val="00E3622E"/>
    <w:rsid w:val="00ED6264"/>
    <w:rsid w:val="00F03F2E"/>
    <w:rsid w:val="00F1189A"/>
    <w:rsid w:val="00F25663"/>
    <w:rsid w:val="00F72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6C8EC9"/>
  <w15:chartTrackingRefBased/>
  <w15:docId w15:val="{3A2D84AE-118A-40EE-B61F-F938C6C76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80A2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80A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80A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80A2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80A2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80A2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80A2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80A2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80A2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80A2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80A2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80A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80A2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80A2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80A2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80A2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80A2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80A2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80A2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80A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80A2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80A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80A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80A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80A2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80A2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80A2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80A2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80A2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31B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31B9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31B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31B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33</Words>
  <Characters>1352</Characters>
  <Application>Microsoft Office Word</Application>
  <DocSecurity>0</DocSecurity>
  <Lines>32</Lines>
  <Paragraphs>14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82929</dc:creator>
  <cp:keywords/>
  <dc:description/>
  <cp:lastModifiedBy>e82929</cp:lastModifiedBy>
  <cp:revision>3</cp:revision>
  <dcterms:created xsi:type="dcterms:W3CDTF">2025-11-24T08:24:00Z</dcterms:created>
  <dcterms:modified xsi:type="dcterms:W3CDTF">2025-11-26T08:23:00Z</dcterms:modified>
</cp:coreProperties>
</file>